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E80" w:rsidRPr="00241A89" w:rsidRDefault="002D0E80" w:rsidP="002D0E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0B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B04AC9">
        <w:rPr>
          <w:rFonts w:ascii="Times New Roman" w:hAnsi="Times New Roman" w:cs="Times New Roman"/>
          <w:b/>
          <w:sz w:val="24"/>
          <w:szCs w:val="24"/>
        </w:rPr>
        <w:t>Demographic analysis by political affiliation.</w:t>
      </w:r>
      <w:bookmarkStart w:id="0" w:name="_GoBack"/>
      <w:bookmarkEnd w:id="0"/>
    </w:p>
    <w:tbl>
      <w:tblPr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2D0E80" w:rsidRPr="00241A89" w:rsidTr="008629BC">
        <w:trPr>
          <w:trHeight w:val="39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174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25F2">
              <w:rPr>
                <w:rFonts w:ascii="Times New Roman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2A25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2D0E8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eral (left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rvative (right)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+ 23.3</w:t>
            </w:r>
          </w:p>
        </w:tc>
      </w:tr>
      <w:tr w:rsidR="002D0E8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 xml:space="preserve"> = 3.39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D0E8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eral (left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rvative (right)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+ 27.0</w:t>
            </w:r>
          </w:p>
        </w:tc>
      </w:tr>
      <w:tr w:rsidR="002D0E8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 xml:space="preserve"> = 3.64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D0E8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eral (left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rvative (right)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2D0E80" w:rsidRPr="00241A89" w:rsidTr="008629BC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+ 26.7</w:t>
            </w:r>
          </w:p>
        </w:tc>
      </w:tr>
      <w:tr w:rsidR="002D0E80" w:rsidRPr="00241A89" w:rsidTr="008629BC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 xml:space="preserve"> = 3.59</w:t>
            </w:r>
          </w:p>
        </w:tc>
      </w:tr>
      <w:tr w:rsidR="002D0E8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051F63" w:rsidRDefault="002D0E80" w:rsidP="008629BC">
            <w:pPr>
              <w:contextualSpacing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E80" w:rsidRPr="002A25F2" w:rsidRDefault="002D0E8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5F2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2B10E6" w:rsidRDefault="004B1C15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E80"/>
    <w:rsid w:val="002D0E80"/>
    <w:rsid w:val="004B1C15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7C13"/>
  <w15:chartTrackingRefBased/>
  <w15:docId w15:val="{D4783BC2-1AF3-4D52-8B90-E26DF430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7:00Z</dcterms:created>
  <dcterms:modified xsi:type="dcterms:W3CDTF">2025-04-16T22:28:00Z</dcterms:modified>
</cp:coreProperties>
</file>